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770F7" w14:textId="0301BE85" w:rsidR="00AC3BC9" w:rsidRDefault="00AC3BC9">
      <w:pPr>
        <w:rPr>
          <w:rFonts w:ascii="Arial" w:hAnsi="Arial" w:cs="Arial"/>
          <w:b/>
          <w:bCs/>
          <w:sz w:val="20"/>
          <w:szCs w:val="20"/>
        </w:rPr>
      </w:pPr>
      <w:bookmarkStart w:id="0" w:name="_GoBack"/>
      <w:bookmarkEnd w:id="0"/>
      <w:r w:rsidRPr="002D7ECD">
        <w:rPr>
          <w:rFonts w:ascii="Arial" w:hAnsi="Arial" w:cs="Arial"/>
          <w:b/>
          <w:bCs/>
          <w:sz w:val="20"/>
          <w:szCs w:val="20"/>
        </w:rPr>
        <w:t>Top models (Model parameters given afterwards with significant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positive influencers highlighted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F7CAAC" w:themeFill="accent2" w:themeFillTint="66"/>
        </w:rPr>
        <w:t>orange</w:t>
      </w:r>
      <w:r w:rsidRPr="002D7ECD">
        <w:rPr>
          <w:rFonts w:ascii="Arial" w:hAnsi="Arial" w:cs="Arial"/>
          <w:b/>
          <w:bCs/>
          <w:sz w:val="20"/>
          <w:szCs w:val="20"/>
        </w:rPr>
        <w:t xml:space="preserve"> and negative in </w:t>
      </w:r>
      <w:r w:rsidRPr="007B4E34">
        <w:rPr>
          <w:rFonts w:ascii="Arial" w:hAnsi="Arial" w:cs="Arial"/>
          <w:b/>
          <w:bCs/>
          <w:sz w:val="20"/>
          <w:szCs w:val="20"/>
          <w:shd w:val="clear" w:color="auto" w:fill="B4C6E7" w:themeFill="accent1" w:themeFillTint="66"/>
        </w:rPr>
        <w:t>blue</w:t>
      </w:r>
      <w:r w:rsidRPr="002D7ECD">
        <w:rPr>
          <w:rFonts w:ascii="Arial" w:hAnsi="Arial" w:cs="Arial"/>
          <w:b/>
          <w:bCs/>
          <w:sz w:val="20"/>
          <w:szCs w:val="20"/>
        </w:rPr>
        <w:t>):</w:t>
      </w:r>
    </w:p>
    <w:p w14:paraId="74F6A637" w14:textId="77777777" w:rsidR="00581629" w:rsidRPr="00AC3BC9" w:rsidRDefault="00581629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494"/>
        <w:gridCol w:w="9588"/>
        <w:gridCol w:w="3878"/>
      </w:tblGrid>
      <w:tr w:rsidR="00815F2A" w:rsidRPr="00C47181" w14:paraId="338CD7D5" w14:textId="77777777" w:rsidTr="00581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19680F71" w14:textId="77777777" w:rsidR="00815F2A" w:rsidRPr="00C47181" w:rsidRDefault="00815F2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14:paraId="482526AF" w14:textId="77777777" w:rsidR="00815F2A" w:rsidRPr="00C47181" w:rsidRDefault="00815F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Model </w:t>
            </w:r>
          </w:p>
        </w:tc>
        <w:tc>
          <w:tcPr>
            <w:tcW w:w="0" w:type="auto"/>
            <w:hideMark/>
          </w:tcPr>
          <w:p w14:paraId="5449F019" w14:textId="5DB3E4FC" w:rsidR="00815F2A" w:rsidRPr="00C47181" w:rsidRDefault="00F844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555A8E">
              <w:rPr>
                <w:rFonts w:ascii="Arial" w:eastAsia="Times New Roman" w:hAnsi="Arial" w:cs="Arial"/>
                <w:sz w:val="20"/>
                <w:szCs w:val="20"/>
              </w:rPr>
              <w:t xml:space="preserve">Cross-validation Errors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(5-Folds Average RMSE)</w:t>
            </w:r>
          </w:p>
        </w:tc>
      </w:tr>
      <w:tr w:rsidR="00815F2A" w:rsidRPr="00C47181" w14:paraId="35A2B5E0" w14:textId="77777777" w:rsidTr="0058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40DDAC" w14:textId="35538B23" w:rsidR="00815F2A" w:rsidRPr="00C47181" w:rsidRDefault="0058162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815F2A"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1 </w:t>
            </w:r>
          </w:p>
        </w:tc>
        <w:tc>
          <w:tcPr>
            <w:tcW w:w="0" w:type="auto"/>
            <w:hideMark/>
          </w:tcPr>
          <w:p w14:paraId="7C84DA69" w14:textId="77777777" w:rsidR="00815F2A" w:rsidRPr="00C47181" w:rsidRDefault="0081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NRI ~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FBBE090" w14:textId="77777777" w:rsidR="00815F2A" w:rsidRPr="00C47181" w:rsidRDefault="0081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1.99595 </w:t>
            </w:r>
          </w:p>
        </w:tc>
      </w:tr>
      <w:tr w:rsidR="00815F2A" w:rsidRPr="00C47181" w14:paraId="07FFB9FD" w14:textId="77777777" w:rsidTr="0058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2829BE" w14:textId="610D918F" w:rsidR="00815F2A" w:rsidRPr="00C47181" w:rsidRDefault="0058162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815F2A"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3 </w:t>
            </w:r>
          </w:p>
        </w:tc>
        <w:tc>
          <w:tcPr>
            <w:tcW w:w="0" w:type="auto"/>
            <w:hideMark/>
          </w:tcPr>
          <w:p w14:paraId="25D62FEC" w14:textId="77777777" w:rsidR="00815F2A" w:rsidRPr="00C47181" w:rsidRDefault="0081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NRI ~ Feed_Change_Age_Finisher_to_Withdrawal_34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4F938AB" w14:textId="77777777" w:rsidR="00815F2A" w:rsidRPr="00C47181" w:rsidRDefault="0081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2.00044 </w:t>
            </w:r>
          </w:p>
        </w:tc>
      </w:tr>
      <w:tr w:rsidR="00815F2A" w:rsidRPr="00C47181" w14:paraId="165E5C54" w14:textId="77777777" w:rsidTr="0058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8EC56C" w14:textId="6095FE9A" w:rsidR="00815F2A" w:rsidRPr="00C47181" w:rsidRDefault="0058162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815F2A"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4 </w:t>
            </w:r>
          </w:p>
        </w:tc>
        <w:tc>
          <w:tcPr>
            <w:tcW w:w="0" w:type="auto"/>
            <w:hideMark/>
          </w:tcPr>
          <w:p w14:paraId="1838A803" w14:textId="77777777" w:rsidR="00815F2A" w:rsidRPr="00C47181" w:rsidRDefault="0081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NRI ~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50924498" w14:textId="77777777" w:rsidR="00815F2A" w:rsidRPr="00C47181" w:rsidRDefault="0081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2.00251 </w:t>
            </w:r>
          </w:p>
        </w:tc>
      </w:tr>
      <w:tr w:rsidR="00815F2A" w:rsidRPr="00C47181" w14:paraId="6BE263BC" w14:textId="77777777" w:rsidTr="0058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08C594" w14:textId="75554A1C" w:rsidR="00815F2A" w:rsidRPr="00C47181" w:rsidRDefault="0058162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815F2A"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5 </w:t>
            </w:r>
          </w:p>
        </w:tc>
        <w:tc>
          <w:tcPr>
            <w:tcW w:w="0" w:type="auto"/>
            <w:hideMark/>
          </w:tcPr>
          <w:p w14:paraId="1490880C" w14:textId="77777777" w:rsidR="00815F2A" w:rsidRPr="00C47181" w:rsidRDefault="0081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NRI ~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07C00091" w14:textId="77777777" w:rsidR="00815F2A" w:rsidRPr="00C47181" w:rsidRDefault="0081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2.00776 </w:t>
            </w:r>
          </w:p>
        </w:tc>
      </w:tr>
      <w:tr w:rsidR="00815F2A" w:rsidRPr="00C47181" w14:paraId="23D36724" w14:textId="77777777" w:rsidTr="0058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71911D0" w14:textId="64091126" w:rsidR="00815F2A" w:rsidRPr="00C47181" w:rsidRDefault="0058162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815F2A"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6 </w:t>
            </w:r>
          </w:p>
        </w:tc>
        <w:tc>
          <w:tcPr>
            <w:tcW w:w="0" w:type="auto"/>
            <w:hideMark/>
          </w:tcPr>
          <w:p w14:paraId="47CD55C4" w14:textId="77777777" w:rsidR="00815F2A" w:rsidRPr="00C47181" w:rsidRDefault="00815F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NRI ~ Day_7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Birds_Killed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Feed_Change_Age_Grower_to_Finisher_22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2B602E0D" w14:textId="77777777" w:rsidR="00815F2A" w:rsidRPr="00C47181" w:rsidRDefault="00815F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2.01021 </w:t>
            </w:r>
          </w:p>
        </w:tc>
      </w:tr>
      <w:tr w:rsidR="00815F2A" w:rsidRPr="00C47181" w14:paraId="1995FB99" w14:textId="77777777" w:rsidTr="005816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288F52" w14:textId="4AE3DE1C" w:rsidR="00815F2A" w:rsidRPr="00C47181" w:rsidRDefault="0058162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  <w:r w:rsidR="00815F2A"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2 </w:t>
            </w:r>
          </w:p>
        </w:tc>
        <w:tc>
          <w:tcPr>
            <w:tcW w:w="0" w:type="auto"/>
            <w:hideMark/>
          </w:tcPr>
          <w:p w14:paraId="2F0EFBF4" w14:textId="77777777" w:rsidR="00815F2A" w:rsidRPr="00C47181" w:rsidRDefault="00815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NRI ~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Water_Consumption_per_Bird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+ </w:t>
            </w: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hideMark/>
          </w:tcPr>
          <w:p w14:paraId="6CE49E33" w14:textId="77777777" w:rsidR="00815F2A" w:rsidRPr="00C47181" w:rsidRDefault="00815F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2.01483 </w:t>
            </w:r>
          </w:p>
        </w:tc>
      </w:tr>
    </w:tbl>
    <w:p w14:paraId="29E1D3CE" w14:textId="77777777" w:rsidR="00815F2A" w:rsidRPr="00C47181" w:rsidRDefault="00815F2A">
      <w:pPr>
        <w:rPr>
          <w:rFonts w:ascii="Arial" w:eastAsia="Times New Roman" w:hAnsi="Arial" w:cs="Arial"/>
          <w:sz w:val="20"/>
          <w:szCs w:val="20"/>
        </w:rPr>
      </w:pPr>
    </w:p>
    <w:p w14:paraId="55AE2215" w14:textId="57875AA7" w:rsidR="00815F2A" w:rsidRPr="00C47181" w:rsidRDefault="00815F2A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2"/>
        <w:gridCol w:w="1268"/>
        <w:gridCol w:w="949"/>
        <w:gridCol w:w="1016"/>
        <w:gridCol w:w="2028"/>
        <w:gridCol w:w="2028"/>
        <w:gridCol w:w="1016"/>
        <w:gridCol w:w="844"/>
      </w:tblGrid>
      <w:tr w:rsidR="00815F2A" w:rsidRPr="00C47181" w14:paraId="4C36C3B4" w14:textId="77777777">
        <w:trPr>
          <w:divId w:val="1610626141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B8DA495" w14:textId="77777777" w:rsidR="00815F2A" w:rsidRPr="00C47181" w:rsidRDefault="00815F2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3EFA917" w14:textId="7258A941" w:rsidR="00815F2A" w:rsidRPr="00C47181" w:rsidRDefault="00815F2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I – M1</w:t>
            </w:r>
          </w:p>
        </w:tc>
      </w:tr>
      <w:tr w:rsidR="00815F2A" w:rsidRPr="00C47181" w14:paraId="2C72A1F1" w14:textId="77777777">
        <w:trPr>
          <w:divId w:val="1610626141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FE9D0A" w14:textId="77777777" w:rsidR="00815F2A" w:rsidRPr="00C47181" w:rsidRDefault="00815F2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DB81DE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11F796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5442CF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93C8D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8D423D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32FF7E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805CBD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15F2A" w:rsidRPr="00C47181" w14:paraId="6E96B8D6" w14:textId="77777777">
        <w:trPr>
          <w:divId w:val="1610626141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B67E0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8CE79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12.62945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DAFA7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2.743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84FB2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611B7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7.17221 – 18.086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2803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1D4C4C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4.603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04A766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815F2A" w:rsidRPr="00C47181" w14:paraId="686410E6" w14:textId="77777777" w:rsidTr="001174F4">
        <w:trPr>
          <w:divId w:val="1610626141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3DE035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F0B7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0.42926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7FFF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340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238CDB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3334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F9D81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69584 – -0.16267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A1F93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53754 – -0.1294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A2FB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3.2032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54FC69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2</w:t>
            </w:r>
          </w:p>
        </w:tc>
      </w:tr>
      <w:tr w:rsidR="00815F2A" w:rsidRPr="00C47181" w14:paraId="7D6B574A" w14:textId="77777777">
        <w:trPr>
          <w:divId w:val="1610626141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E92FB4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D7F8A9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815F2A" w:rsidRPr="00C47181" w14:paraId="12AAD683" w14:textId="77777777">
        <w:trPr>
          <w:divId w:val="1610626141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0A14E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38E4B6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11 / 0.100</w:t>
            </w:r>
          </w:p>
        </w:tc>
      </w:tr>
      <w:tr w:rsidR="00815F2A" w:rsidRPr="00C47181" w14:paraId="36DC6A35" w14:textId="77777777">
        <w:trPr>
          <w:divId w:val="1610626141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3EF42280" w14:textId="77777777" w:rsidR="00815F2A" w:rsidRPr="00C47181" w:rsidRDefault="00815F2A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40E347B3" w14:textId="77777777" w:rsidR="00815F2A" w:rsidRPr="00C47181" w:rsidRDefault="00815F2A">
      <w:pPr>
        <w:divId w:val="1610626141"/>
        <w:rPr>
          <w:rFonts w:ascii="Arial" w:eastAsia="Times New Roman" w:hAnsi="Arial" w:cs="Arial"/>
          <w:sz w:val="20"/>
          <w:szCs w:val="20"/>
        </w:rPr>
      </w:pPr>
    </w:p>
    <w:p w14:paraId="7EADAA2E" w14:textId="4E6205D1" w:rsidR="00DA6B7A" w:rsidRPr="00C47181" w:rsidRDefault="00815F2A" w:rsidP="00322BE2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7DF52308" wp14:editId="1EF1CFDF">
            <wp:extent cx="4320000" cy="2160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RI_Hypothesis1_M1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860FA6" w14:textId="2F131C49" w:rsidR="00815F2A" w:rsidRPr="00C47181" w:rsidRDefault="00815F2A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6"/>
        <w:gridCol w:w="1173"/>
        <w:gridCol w:w="949"/>
        <w:gridCol w:w="1016"/>
        <w:gridCol w:w="2028"/>
        <w:gridCol w:w="2028"/>
        <w:gridCol w:w="1016"/>
        <w:gridCol w:w="727"/>
      </w:tblGrid>
      <w:tr w:rsidR="00815F2A" w:rsidRPr="00C47181" w14:paraId="3C58BD1E" w14:textId="77777777">
        <w:trPr>
          <w:divId w:val="814838589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CE38D7" w14:textId="77777777" w:rsidR="00815F2A" w:rsidRPr="00C47181" w:rsidRDefault="00815F2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96755F0" w14:textId="4332CA37" w:rsidR="00815F2A" w:rsidRPr="00C47181" w:rsidRDefault="00815F2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I – M3</w:t>
            </w:r>
          </w:p>
        </w:tc>
      </w:tr>
      <w:tr w:rsidR="00815F2A" w:rsidRPr="00C47181" w14:paraId="46786CAB" w14:textId="77777777">
        <w:trPr>
          <w:divId w:val="814838589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5BF513" w14:textId="77777777" w:rsidR="00815F2A" w:rsidRPr="00C47181" w:rsidRDefault="00815F2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D5B730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6E18BBF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BAFA06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1697A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C431C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B6E99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2C885F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15F2A" w:rsidRPr="00C47181" w14:paraId="554F96D4" w14:textId="77777777">
        <w:trPr>
          <w:divId w:val="81483858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EDB2E4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F49557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8.70358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21382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3.323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32117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9586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2.09008 – 15.317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15ABB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62A6AE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2.618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12686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</w:tr>
      <w:tr w:rsidR="00815F2A" w:rsidRPr="00C47181" w14:paraId="5394967C" w14:textId="77777777" w:rsidTr="001174F4">
        <w:trPr>
          <w:divId w:val="814838589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5A2D09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Change_Age_Finisher_to_Withdrawal_3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7EB34C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1.92001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13C3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56685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F8FAD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233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7B233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3.04808 – -0.79194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BF38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66826 – -0.1783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AEB00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3.38716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607C3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815F2A" w:rsidRPr="00C47181" w14:paraId="167CD7DF" w14:textId="77777777">
        <w:trPr>
          <w:divId w:val="81483858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DFA4D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81AFC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28137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02C8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51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94855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69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8A026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01986 – 0.582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149F49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01466 – 0.553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2F5FF5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1.858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0E27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</w:tr>
      <w:tr w:rsidR="00815F2A" w:rsidRPr="00C47181" w14:paraId="5B51D26F" w14:textId="77777777">
        <w:trPr>
          <w:divId w:val="814838589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23FAB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1676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0.2144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9190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63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24BB5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1666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CF25A3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53897 – 0.109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3B19C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1491 – 0.081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218DE1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1.315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CD34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92</w:t>
            </w:r>
          </w:p>
        </w:tc>
      </w:tr>
      <w:tr w:rsidR="00815F2A" w:rsidRPr="00C47181" w14:paraId="72E8D454" w14:textId="77777777">
        <w:trPr>
          <w:divId w:val="814838589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02DA64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812804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815F2A" w:rsidRPr="00C47181" w14:paraId="08E0925F" w14:textId="77777777">
        <w:trPr>
          <w:divId w:val="814838589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26812A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3622C5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23 / 0.194</w:t>
            </w:r>
          </w:p>
        </w:tc>
      </w:tr>
      <w:tr w:rsidR="00815F2A" w:rsidRPr="00C47181" w14:paraId="2672667F" w14:textId="77777777">
        <w:trPr>
          <w:divId w:val="814838589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2A5BFFD5" w14:textId="77777777" w:rsidR="00815F2A" w:rsidRPr="00C47181" w:rsidRDefault="00815F2A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0DD2E0FE" w14:textId="77777777" w:rsidR="00815F2A" w:rsidRPr="00C47181" w:rsidRDefault="00815F2A">
      <w:pPr>
        <w:divId w:val="814838589"/>
        <w:rPr>
          <w:rFonts w:ascii="Arial" w:eastAsia="Times New Roman" w:hAnsi="Arial" w:cs="Arial"/>
          <w:sz w:val="20"/>
          <w:szCs w:val="20"/>
        </w:rPr>
      </w:pPr>
    </w:p>
    <w:p w14:paraId="0B30F337" w14:textId="0E847CE5" w:rsidR="00815F2A" w:rsidRPr="00C47181" w:rsidRDefault="00815F2A" w:rsidP="00322BE2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062DDC0E" wp14:editId="50B17022">
            <wp:extent cx="4312800" cy="2156400"/>
            <wp:effectExtent l="0" t="0" r="5715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RI_Hypothesis1_M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819A9" w14:textId="4E93AB95" w:rsidR="00815F2A" w:rsidRPr="00C47181" w:rsidRDefault="00815F2A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173"/>
        <w:gridCol w:w="949"/>
        <w:gridCol w:w="1016"/>
        <w:gridCol w:w="2028"/>
        <w:gridCol w:w="2028"/>
        <w:gridCol w:w="1016"/>
        <w:gridCol w:w="727"/>
      </w:tblGrid>
      <w:tr w:rsidR="00815F2A" w:rsidRPr="00C47181" w14:paraId="052A094A" w14:textId="77777777">
        <w:trPr>
          <w:divId w:val="211343313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7A73D2" w14:textId="77777777" w:rsidR="00815F2A" w:rsidRPr="00C47181" w:rsidRDefault="00815F2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7B9FCF5" w14:textId="1CFF56E5" w:rsidR="00815F2A" w:rsidRPr="00C47181" w:rsidRDefault="00815F2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NRI – M4 </w:t>
            </w:r>
          </w:p>
        </w:tc>
      </w:tr>
      <w:tr w:rsidR="00815F2A" w:rsidRPr="00C47181" w14:paraId="1CFF3211" w14:textId="77777777">
        <w:trPr>
          <w:divId w:val="211343313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B31DE5" w14:textId="77777777" w:rsidR="00815F2A" w:rsidRPr="00C47181" w:rsidRDefault="00815F2A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8EB501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C2C6E5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552FBC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151265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46F710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4FE632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3EDF0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815F2A" w:rsidRPr="00C47181" w14:paraId="64188ABE" w14:textId="77777777">
        <w:trPr>
          <w:divId w:val="211343313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068D5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25EC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8.58609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A3F3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3.350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0751A3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D37FFB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1.91761 – 15.254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1942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FD040B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2.562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90E11B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12</w:t>
            </w:r>
          </w:p>
        </w:tc>
      </w:tr>
      <w:tr w:rsidR="00815F2A" w:rsidRPr="00C47181" w14:paraId="6F768412" w14:textId="77777777" w:rsidTr="001174F4">
        <w:trPr>
          <w:divId w:val="2113433138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F953C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5CDC16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1.79923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42829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63012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58383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3966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3118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3.05346 – -0.5450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4592F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66897 – -0.12439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9E448F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2.85535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8C550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5</w:t>
            </w:r>
          </w:p>
        </w:tc>
      </w:tr>
      <w:tr w:rsidR="00815F2A" w:rsidRPr="00C47181" w14:paraId="4A0E1E05" w14:textId="77777777">
        <w:trPr>
          <w:divId w:val="211343313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5AA0A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9131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2368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6DD11D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527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C2021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051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693641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81397 – 1.287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533227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17441 – 0.277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B7FA80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448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1F5C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655</w:t>
            </w:r>
          </w:p>
        </w:tc>
      </w:tr>
      <w:tr w:rsidR="00815F2A" w:rsidRPr="00C47181" w14:paraId="6A10A1D0" w14:textId="77777777">
        <w:trPr>
          <w:divId w:val="211343313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27A0A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308B67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28129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0C9FA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52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17AAC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69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C0641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02152 – 0.584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C8C980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01617 – 0.555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6FDD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1.848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A48F0C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068</w:t>
            </w:r>
          </w:p>
        </w:tc>
      </w:tr>
      <w:tr w:rsidR="00815F2A" w:rsidRPr="00C47181" w14:paraId="455D4540" w14:textId="77777777">
        <w:trPr>
          <w:divId w:val="211343313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1C9C54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A60E58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0.2146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118EB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63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5A5C4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166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54B75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54081 – 0.111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CBFFE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1627 – 0.082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1E29BF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1.309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46041" w14:textId="77777777" w:rsidR="00815F2A" w:rsidRPr="00C47181" w:rsidRDefault="00815F2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94</w:t>
            </w:r>
          </w:p>
        </w:tc>
      </w:tr>
      <w:tr w:rsidR="00815F2A" w:rsidRPr="00C47181" w14:paraId="79354902" w14:textId="77777777">
        <w:trPr>
          <w:divId w:val="211343313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68576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AAD836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815F2A" w:rsidRPr="00C47181" w14:paraId="41F9EAF5" w14:textId="77777777">
        <w:trPr>
          <w:divId w:val="211343313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3ED72D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D1A027" w14:textId="77777777" w:rsidR="00815F2A" w:rsidRPr="00C47181" w:rsidRDefault="00815F2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25 / 0.186</w:t>
            </w:r>
          </w:p>
        </w:tc>
      </w:tr>
      <w:tr w:rsidR="00815F2A" w:rsidRPr="00C47181" w14:paraId="3E1BA809" w14:textId="77777777">
        <w:trPr>
          <w:divId w:val="2113433138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2BB79D56" w14:textId="77777777" w:rsidR="00815F2A" w:rsidRPr="00C47181" w:rsidRDefault="00815F2A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460A3929" w14:textId="77777777" w:rsidR="00815F2A" w:rsidRPr="00C47181" w:rsidRDefault="00815F2A">
      <w:pPr>
        <w:divId w:val="2113433138"/>
        <w:rPr>
          <w:rFonts w:ascii="Arial" w:eastAsia="Times New Roman" w:hAnsi="Arial" w:cs="Arial"/>
          <w:sz w:val="20"/>
          <w:szCs w:val="20"/>
        </w:rPr>
      </w:pPr>
    </w:p>
    <w:p w14:paraId="122A5417" w14:textId="0AB54F8F" w:rsidR="00815F2A" w:rsidRPr="00C47181" w:rsidRDefault="00815F2A" w:rsidP="00322BE2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6E2725C" wp14:editId="16159CF1">
            <wp:extent cx="4312800" cy="2156400"/>
            <wp:effectExtent l="0" t="0" r="5715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NRI_Hypothesis1_M4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9D58C" w14:textId="440F3539" w:rsidR="00815F2A" w:rsidRPr="00C47181" w:rsidRDefault="00815F2A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061"/>
        <w:gridCol w:w="1172"/>
        <w:gridCol w:w="1016"/>
        <w:gridCol w:w="2406"/>
        <w:gridCol w:w="1961"/>
        <w:gridCol w:w="1016"/>
        <w:gridCol w:w="727"/>
      </w:tblGrid>
      <w:tr w:rsidR="000558C2" w:rsidRPr="00C47181" w14:paraId="21915363" w14:textId="77777777">
        <w:trPr>
          <w:divId w:val="649334448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94FA528" w14:textId="77777777" w:rsidR="000558C2" w:rsidRPr="00C47181" w:rsidRDefault="000558C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7FB6B7" w14:textId="59E7EFA0" w:rsidR="000558C2" w:rsidRPr="00C47181" w:rsidRDefault="000558C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I – M5</w:t>
            </w:r>
          </w:p>
        </w:tc>
      </w:tr>
      <w:tr w:rsidR="000558C2" w:rsidRPr="00C47181" w14:paraId="0CA87D5A" w14:textId="77777777">
        <w:trPr>
          <w:divId w:val="649334448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38CCB0" w14:textId="77777777" w:rsidR="000558C2" w:rsidRPr="00C47181" w:rsidRDefault="000558C2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115FF8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9B7361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A61241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16FC10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D0D158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FC0D82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9F2DB0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0558C2" w:rsidRPr="00C47181" w14:paraId="279F3DB1" w14:textId="77777777">
        <w:trPr>
          <w:divId w:val="6493344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D92F4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B6963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59.58578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6F77E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277.118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B198C8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3EFBBC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492.11501 – 611.286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C354A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51121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15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8EF023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830</w:t>
            </w:r>
          </w:p>
        </w:tc>
      </w:tr>
      <w:tr w:rsidR="000558C2" w:rsidRPr="00C47181" w14:paraId="40132464" w14:textId="77777777">
        <w:trPr>
          <w:divId w:val="6493344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0E7403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56037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1.55742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928F9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1.458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35B032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343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B562E7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4.46169 – 1.346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011C3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97375 – 0.287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61126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1.067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5CB832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89</w:t>
            </w:r>
          </w:p>
        </w:tc>
      </w:tr>
      <w:tr w:rsidR="000558C2" w:rsidRPr="00C47181" w14:paraId="6FB38F79" w14:textId="77777777">
        <w:trPr>
          <w:divId w:val="6493344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67DC15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HW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2DD9B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26440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AC6431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551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8C8052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057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39F6E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83437 – 1.363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83067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17867 – 0.294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5B968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479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6AA63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633</w:t>
            </w:r>
          </w:p>
        </w:tc>
      </w:tr>
      <w:tr w:rsidR="000558C2" w:rsidRPr="00C47181" w14:paraId="3C16153F" w14:textId="77777777">
        <w:trPr>
          <w:divId w:val="6493344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940A5E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EAA45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21491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6BEAE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3918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DFA18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05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03F3D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56510 – 0.994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F6DCCD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52971 – 0.941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195EA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548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10C00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585</w:t>
            </w:r>
          </w:p>
        </w:tc>
      </w:tr>
      <w:tr w:rsidR="000558C2" w:rsidRPr="00C47181" w14:paraId="337BA7C9" w14:textId="77777777">
        <w:trPr>
          <w:divId w:val="6493344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9E309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79F3E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0.8199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4F899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3.292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1CEB7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636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400BE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7.37552 – 5.735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2D770E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5.65097 – 4.376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3D1BA4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249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5A4E53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</w:tr>
      <w:tr w:rsidR="000558C2" w:rsidRPr="00C47181" w14:paraId="2475BF09" w14:textId="77777777">
        <w:trPr>
          <w:divId w:val="649334448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0977F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20B5EF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0.0274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060A7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49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89D70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37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CC96B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32415 – 0.269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8181E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5.09275 – 4.218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1EF51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184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D6EE02" w14:textId="77777777" w:rsidR="000558C2" w:rsidRPr="00C47181" w:rsidRDefault="000558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854</w:t>
            </w:r>
          </w:p>
        </w:tc>
      </w:tr>
      <w:tr w:rsidR="000558C2" w:rsidRPr="00C47181" w14:paraId="336DAFB5" w14:textId="77777777">
        <w:trPr>
          <w:divId w:val="649334448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2E7CDB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78CD6E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0558C2" w:rsidRPr="00C47181" w14:paraId="57236974" w14:textId="77777777">
        <w:trPr>
          <w:divId w:val="649334448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FA75D1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869C34" w14:textId="77777777" w:rsidR="000558C2" w:rsidRPr="00C47181" w:rsidRDefault="000558C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26 / 0.176</w:t>
            </w:r>
          </w:p>
        </w:tc>
      </w:tr>
      <w:tr w:rsidR="000558C2" w:rsidRPr="00C47181" w14:paraId="5C727E9E" w14:textId="77777777">
        <w:trPr>
          <w:divId w:val="649334448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04917CEF" w14:textId="77777777" w:rsidR="000558C2" w:rsidRPr="00C47181" w:rsidRDefault="000558C2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2F704A2B" w14:textId="77777777" w:rsidR="000558C2" w:rsidRPr="00C47181" w:rsidRDefault="000558C2">
      <w:pPr>
        <w:divId w:val="649334448"/>
        <w:rPr>
          <w:rFonts w:ascii="Arial" w:eastAsia="Times New Roman" w:hAnsi="Arial" w:cs="Arial"/>
          <w:sz w:val="20"/>
          <w:szCs w:val="20"/>
        </w:rPr>
      </w:pPr>
    </w:p>
    <w:p w14:paraId="167995AA" w14:textId="28C840A8" w:rsidR="00815F2A" w:rsidRPr="00C47181" w:rsidRDefault="000558C2" w:rsidP="00322BE2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289403B0" wp14:editId="539CCB0D">
            <wp:extent cx="4312800" cy="2156400"/>
            <wp:effectExtent l="0" t="0" r="5715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NRI_Hypothesis1_M5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542D3" w14:textId="38C171AB" w:rsidR="001F77A4" w:rsidRPr="00C47181" w:rsidRDefault="001F77A4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62"/>
        <w:gridCol w:w="1061"/>
        <w:gridCol w:w="1172"/>
        <w:gridCol w:w="1016"/>
        <w:gridCol w:w="2406"/>
        <w:gridCol w:w="1961"/>
        <w:gridCol w:w="1016"/>
        <w:gridCol w:w="727"/>
      </w:tblGrid>
      <w:tr w:rsidR="001F77A4" w:rsidRPr="00C47181" w14:paraId="73B00568" w14:textId="77777777">
        <w:trPr>
          <w:divId w:val="767195834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B58CE3" w14:textId="77777777" w:rsidR="001F77A4" w:rsidRPr="00C47181" w:rsidRDefault="001F77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EA9DAE" w14:textId="00B1E9C2" w:rsidR="001F77A4" w:rsidRPr="00C47181" w:rsidRDefault="001F77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I – M6</w:t>
            </w:r>
          </w:p>
        </w:tc>
      </w:tr>
      <w:tr w:rsidR="001F77A4" w:rsidRPr="00C47181" w14:paraId="28829B68" w14:textId="77777777">
        <w:trPr>
          <w:divId w:val="767195834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CC67E2" w14:textId="77777777" w:rsidR="001F77A4" w:rsidRPr="00C47181" w:rsidRDefault="001F77A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BA21B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AD4B4B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C2E4AD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FA2F1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EC568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3C11B9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4D3F4F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1F77A4" w:rsidRPr="00C47181" w14:paraId="6B0F2CF9" w14:textId="77777777">
        <w:trPr>
          <w:divId w:val="7671958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0B93A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EB4C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75.29773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08D29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338.705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39E1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554F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599.15176 – 749.747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860F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BCAA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22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BA3EFD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825</w:t>
            </w:r>
          </w:p>
        </w:tc>
      </w:tr>
      <w:tr w:rsidR="001F77A4" w:rsidRPr="00C47181" w14:paraId="137E7304" w14:textId="77777777">
        <w:trPr>
          <w:divId w:val="7671958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D4E15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Day_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95EC3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1.6892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51E3B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18.942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C58A8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375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0801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39.40930 – 36.030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EAF6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8.62481 – 7.874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C9D7F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089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30B1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929</w:t>
            </w:r>
          </w:p>
        </w:tc>
      </w:tr>
      <w:tr w:rsidR="001F77A4" w:rsidRPr="00C47181" w14:paraId="69D3871D" w14:textId="77777777">
        <w:trPr>
          <w:divId w:val="7671958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0F1054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Birds_Killed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2695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0001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00E24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00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B4541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4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CC813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00049 – 0.000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4453D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8764 – 0.773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101D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444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F5B6F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658</w:t>
            </w:r>
          </w:p>
        </w:tc>
      </w:tr>
      <w:tr w:rsidR="001F77A4" w:rsidRPr="00C47181" w14:paraId="5C761992" w14:textId="77777777">
        <w:trPr>
          <w:divId w:val="7671958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F362E9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Feed_Change_Age_Grower_to_Finisher_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67CC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2.36484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CD88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2.222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C4402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521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9CFB4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6.78974 – 2.060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1F11A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1.48162 – 0.438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DB3B93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1.064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95B0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91</w:t>
            </w:r>
          </w:p>
        </w:tc>
      </w:tr>
      <w:tr w:rsidR="001F77A4" w:rsidRPr="00C47181" w14:paraId="6BD21F26" w14:textId="77777777">
        <w:trPr>
          <w:divId w:val="7671958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FE3CF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935A03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2279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0E873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420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268EF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18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50548A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60949 – 1.065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8296B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57121 – 1.007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9CE4D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542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C576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589</w:t>
            </w:r>
          </w:p>
        </w:tc>
      </w:tr>
      <w:tr w:rsidR="001F77A4" w:rsidRPr="00C47181" w14:paraId="396686BB" w14:textId="77777777">
        <w:trPr>
          <w:divId w:val="7671958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01E3FF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Protein_perc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49CC2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0.62385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4E805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3.977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E567B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84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689475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8.54329 – 7.295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143C4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6.54052 – 5.571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A09C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156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4D1EF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876</w:t>
            </w:r>
          </w:p>
        </w:tc>
      </w:tr>
      <w:tr w:rsidR="001F77A4" w:rsidRPr="00C47181" w14:paraId="1506CF3F" w14:textId="77777777">
        <w:trPr>
          <w:divId w:val="767195834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B83A9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Energy_of_Ration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6A80F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0.04186 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A341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2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5D651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667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C248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8127 – 0.397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254F1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7.56005 – 6.225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16BB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189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EB80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850</w:t>
            </w:r>
          </w:p>
        </w:tc>
      </w:tr>
      <w:tr w:rsidR="001F77A4" w:rsidRPr="00C47181" w14:paraId="2B54FD92" w14:textId="77777777">
        <w:trPr>
          <w:divId w:val="767195834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49612E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21EB84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1F77A4" w:rsidRPr="00C47181" w14:paraId="34F45EFF" w14:textId="77777777">
        <w:trPr>
          <w:divId w:val="767195834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0A2FA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C941F7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26 / 0.165</w:t>
            </w:r>
          </w:p>
        </w:tc>
      </w:tr>
      <w:tr w:rsidR="001F77A4" w:rsidRPr="00C47181" w14:paraId="2FFC5BBE" w14:textId="77777777">
        <w:trPr>
          <w:divId w:val="767195834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1DED344E" w14:textId="77777777" w:rsidR="001F77A4" w:rsidRPr="00C47181" w:rsidRDefault="001F77A4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7F5865D5" w14:textId="77777777" w:rsidR="001F77A4" w:rsidRPr="00C47181" w:rsidRDefault="001F77A4">
      <w:pPr>
        <w:divId w:val="767195834"/>
        <w:rPr>
          <w:rFonts w:ascii="Arial" w:eastAsia="Times New Roman" w:hAnsi="Arial" w:cs="Arial"/>
          <w:sz w:val="20"/>
          <w:szCs w:val="20"/>
        </w:rPr>
      </w:pPr>
    </w:p>
    <w:p w14:paraId="70327EDE" w14:textId="4461628F" w:rsidR="001F77A4" w:rsidRPr="00C47181" w:rsidRDefault="001F77A4" w:rsidP="00322BE2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3A016EBD" wp14:editId="26AD0E30">
            <wp:extent cx="4312800" cy="2156400"/>
            <wp:effectExtent l="0" t="0" r="5715" b="317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NRI_Hypothesis1_M6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0EF2CC" w14:textId="27CDD266" w:rsidR="001F77A4" w:rsidRPr="00C47181" w:rsidRDefault="001F77A4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sz w:val="20"/>
          <w:szCs w:val="20"/>
        </w:rPr>
        <w:br w:type="page"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95"/>
        <w:gridCol w:w="1268"/>
        <w:gridCol w:w="949"/>
        <w:gridCol w:w="1016"/>
        <w:gridCol w:w="2117"/>
        <w:gridCol w:w="2028"/>
        <w:gridCol w:w="1016"/>
        <w:gridCol w:w="844"/>
      </w:tblGrid>
      <w:tr w:rsidR="001F77A4" w:rsidRPr="00C47181" w14:paraId="15A68553" w14:textId="77777777">
        <w:trPr>
          <w:divId w:val="1511724877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B12F9F" w14:textId="77777777" w:rsidR="001F77A4" w:rsidRPr="00C47181" w:rsidRDefault="001F77A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gridSpan w:val="7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57C8928" w14:textId="1EBA1761" w:rsidR="001F77A4" w:rsidRPr="00C47181" w:rsidRDefault="001F77A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RI – M2</w:t>
            </w:r>
          </w:p>
        </w:tc>
      </w:tr>
      <w:tr w:rsidR="001F77A4" w:rsidRPr="00C47181" w14:paraId="4C26F7D3" w14:textId="77777777">
        <w:trPr>
          <w:divId w:val="151172487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5577B1" w14:textId="77777777" w:rsidR="001F77A4" w:rsidRPr="00C47181" w:rsidRDefault="001F77A4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DD94E2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A5808D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41664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FEAA4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D868CD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8393AB2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8D775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</w:p>
        </w:tc>
      </w:tr>
      <w:tr w:rsidR="001F77A4" w:rsidRPr="00C47181" w14:paraId="5566D01F" w14:textId="77777777">
        <w:trPr>
          <w:divId w:val="151172487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E4999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A344B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22.87362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5068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4.405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918E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C387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14.10804 – 31.639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021E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2472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5.192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09D13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1F77A4" w:rsidRPr="00C47181" w14:paraId="27F411C3" w14:textId="77777777" w:rsidTr="001174F4">
        <w:trPr>
          <w:divId w:val="1511724877"/>
        </w:trPr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B1684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Water_Consumption_per_Bird</w:t>
            </w:r>
            <w:proofErr w:type="spellEnd"/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BBD51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-3.29095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A8D76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7574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1DB2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49338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226275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4.79809 – -1.78380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7E7D0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0.71596 – -0.2708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4F114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-4.34461</w:t>
            </w:r>
          </w:p>
        </w:tc>
        <w:tc>
          <w:tcPr>
            <w:tcW w:w="0" w:type="auto"/>
            <w:shd w:val="clear" w:color="auto" w:fill="B4C6E7" w:themeFill="accent1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14FE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1F77A4" w:rsidRPr="00C47181" w14:paraId="70BF1FD7" w14:textId="77777777" w:rsidTr="001174F4">
        <w:trPr>
          <w:divId w:val="1511724877"/>
        </w:trPr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5A3796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C47181">
              <w:rPr>
                <w:rFonts w:ascii="Arial" w:eastAsia="Times New Roman" w:hAnsi="Arial" w:cs="Arial"/>
                <w:sz w:val="20"/>
                <w:szCs w:val="20"/>
              </w:rPr>
              <w:t>log_CFU_per_g_Campylobacter</w:t>
            </w:r>
            <w:proofErr w:type="spellEnd"/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355D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0.40605 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1564E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1856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8942C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38895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951C6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7016 – 0.64194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2F817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16637 – 0.61153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4580F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3.42500</w:t>
            </w:r>
          </w:p>
        </w:tc>
        <w:tc>
          <w:tcPr>
            <w:tcW w:w="0" w:type="auto"/>
            <w:shd w:val="clear" w:color="auto" w:fill="F7CAAC" w:themeFill="accent2" w:themeFillTint="6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72F8C9" w14:textId="77777777" w:rsidR="001F77A4" w:rsidRPr="00C47181" w:rsidRDefault="001F77A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Style w:val="Strong"/>
                <w:rFonts w:ascii="Arial" w:eastAsia="Times New Roman" w:hAnsi="Arial" w:cs="Arial"/>
                <w:sz w:val="20"/>
                <w:szCs w:val="20"/>
              </w:rPr>
              <w:t>0.001</w:t>
            </w:r>
          </w:p>
        </w:tc>
      </w:tr>
      <w:tr w:rsidR="001F77A4" w:rsidRPr="00C47181" w14:paraId="180CD845" w14:textId="77777777">
        <w:trPr>
          <w:divId w:val="1511724877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357FBA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7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71EFE3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</w:tr>
      <w:tr w:rsidR="001F77A4" w:rsidRPr="00C47181" w14:paraId="2584F574" w14:textId="77777777">
        <w:trPr>
          <w:divId w:val="1511724877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D18BD5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/ R</w:t>
            </w:r>
            <w:r w:rsidRPr="00C4718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  <w:r w:rsidRPr="00C47181">
              <w:rPr>
                <w:rFonts w:ascii="Arial" w:eastAsia="Times New Roman" w:hAnsi="Arial" w:cs="Arial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7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EE5021" w14:textId="77777777" w:rsidR="001F77A4" w:rsidRPr="00C47181" w:rsidRDefault="001F77A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sz w:val="20"/>
                <w:szCs w:val="20"/>
              </w:rPr>
              <w:t>0.207 / 0.187</w:t>
            </w:r>
          </w:p>
        </w:tc>
      </w:tr>
      <w:tr w:rsidR="001F77A4" w:rsidRPr="00C47181" w14:paraId="5AAE20EF" w14:textId="77777777">
        <w:trPr>
          <w:divId w:val="1511724877"/>
        </w:trPr>
        <w:tc>
          <w:tcPr>
            <w:tcW w:w="0" w:type="auto"/>
            <w:gridSpan w:val="8"/>
            <w:tcBorders>
              <w:top w:val="double" w:sz="6" w:space="0" w:color="000000"/>
            </w:tcBorders>
            <w:vAlign w:val="center"/>
            <w:hideMark/>
          </w:tcPr>
          <w:p w14:paraId="78C93974" w14:textId="77777777" w:rsidR="001F77A4" w:rsidRPr="00C47181" w:rsidRDefault="001F77A4">
            <w:pPr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C4718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* p&lt;0.05   ** p&lt;0.01   *** p&lt;0.001</w:t>
            </w:r>
          </w:p>
        </w:tc>
      </w:tr>
    </w:tbl>
    <w:p w14:paraId="65324C29" w14:textId="77777777" w:rsidR="001F77A4" w:rsidRPr="00C47181" w:rsidRDefault="001F77A4">
      <w:pPr>
        <w:divId w:val="1511724877"/>
        <w:rPr>
          <w:rFonts w:ascii="Arial" w:eastAsia="Times New Roman" w:hAnsi="Arial" w:cs="Arial"/>
          <w:sz w:val="20"/>
          <w:szCs w:val="20"/>
        </w:rPr>
      </w:pPr>
    </w:p>
    <w:p w14:paraId="1E0D603C" w14:textId="193E7CDF" w:rsidR="001F77A4" w:rsidRPr="00C47181" w:rsidRDefault="001F77A4" w:rsidP="00322BE2">
      <w:pPr>
        <w:rPr>
          <w:rFonts w:ascii="Arial" w:hAnsi="Arial" w:cs="Arial"/>
          <w:sz w:val="20"/>
          <w:szCs w:val="20"/>
        </w:rPr>
      </w:pPr>
      <w:r w:rsidRPr="00C47181"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0D492685" wp14:editId="1ADB4385">
            <wp:extent cx="4312800" cy="2156400"/>
            <wp:effectExtent l="0" t="0" r="5715" b="317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NRI_Hypothesis1_M2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2800" cy="215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F77A4" w:rsidRPr="00C47181" w:rsidSect="00094E67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CAF"/>
    <w:rsid w:val="000558C2"/>
    <w:rsid w:val="000C2DF3"/>
    <w:rsid w:val="001174F4"/>
    <w:rsid w:val="00187E43"/>
    <w:rsid w:val="00191460"/>
    <w:rsid w:val="001F77A4"/>
    <w:rsid w:val="00322BE2"/>
    <w:rsid w:val="003677A8"/>
    <w:rsid w:val="004F7CAF"/>
    <w:rsid w:val="005220E5"/>
    <w:rsid w:val="00581629"/>
    <w:rsid w:val="007C3B5D"/>
    <w:rsid w:val="00815F2A"/>
    <w:rsid w:val="008203F7"/>
    <w:rsid w:val="009727B8"/>
    <w:rsid w:val="00AC3BC9"/>
    <w:rsid w:val="00C47181"/>
    <w:rsid w:val="00C71950"/>
    <w:rsid w:val="00C80906"/>
    <w:rsid w:val="00CD0F70"/>
    <w:rsid w:val="00D360EC"/>
    <w:rsid w:val="00D95F7C"/>
    <w:rsid w:val="00DA6B7A"/>
    <w:rsid w:val="00EA34A7"/>
    <w:rsid w:val="00F1463E"/>
    <w:rsid w:val="00F14953"/>
    <w:rsid w:val="00F53390"/>
    <w:rsid w:val="00F8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54B6B"/>
  <w14:defaultImageDpi w14:val="32767"/>
  <w15:chartTrackingRefBased/>
  <w15:docId w15:val="{D5FB194C-1297-6C49-959B-5F2DB7CBC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7CAF"/>
    <w:rPr>
      <w:b/>
      <w:bCs/>
    </w:rPr>
  </w:style>
  <w:style w:type="table" w:styleId="PlainTable3">
    <w:name w:val="Plain Table 3"/>
    <w:basedOn w:val="TableNormal"/>
    <w:uiPriority w:val="43"/>
    <w:rsid w:val="0058162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187E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3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05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3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image" Target="media/image6.emf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653</Words>
  <Characters>3723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r Zeeshan Ijaz</dc:creator>
  <cp:keywords/>
  <dc:description/>
  <cp:lastModifiedBy>Ozan Gundogdu</cp:lastModifiedBy>
  <cp:revision>13</cp:revision>
  <dcterms:created xsi:type="dcterms:W3CDTF">2019-12-04T04:56:00Z</dcterms:created>
  <dcterms:modified xsi:type="dcterms:W3CDTF">2020-05-01T09:30:00Z</dcterms:modified>
</cp:coreProperties>
</file>